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E75EF3" w14:textId="3560DDED" w:rsidR="005770F6" w:rsidRPr="005770F6" w:rsidRDefault="00923C4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F4509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material </w:t>
      </w:r>
      <w:r w:rsidR="001F4509">
        <w:rPr>
          <w:rFonts w:ascii="Times New Roman" w:hAnsi="Times New Roman" w:cs="Times New Roman"/>
          <w:b/>
          <w:sz w:val="24"/>
          <w:szCs w:val="24"/>
          <w:lang w:val="en-US"/>
        </w:rPr>
        <w:br/>
      </w:r>
      <w:r w:rsidR="001F4509" w:rsidRPr="001F4509">
        <w:rPr>
          <w:rFonts w:ascii="Times New Roman" w:hAnsi="Times New Roman" w:cs="Times New Roman"/>
          <w:b/>
          <w:sz w:val="24"/>
          <w:szCs w:val="24"/>
          <w:lang w:val="en-US"/>
        </w:rPr>
        <w:t>RHEI-D-21-01344 R1</w:t>
      </w:r>
    </w:p>
    <w:p w14:paraId="3385F87C" w14:textId="602E94CD" w:rsidR="00E17BF5" w:rsidRPr="005770F6" w:rsidRDefault="00E17BF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770F6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.</w:t>
      </w:r>
      <w:r w:rsidRPr="005770F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23C4D" w:rsidRPr="005770F6">
        <w:rPr>
          <w:rFonts w:ascii="Times New Roman" w:hAnsi="Times New Roman" w:cs="Times New Roman"/>
          <w:sz w:val="24"/>
          <w:szCs w:val="24"/>
          <w:lang w:val="en-US"/>
        </w:rPr>
        <w:t>Linguistic characteristics</w:t>
      </w:r>
      <w:r w:rsidR="005770F6">
        <w:rPr>
          <w:rFonts w:ascii="Times New Roman" w:hAnsi="Times New Roman" w:cs="Times New Roman"/>
          <w:sz w:val="24"/>
          <w:szCs w:val="24"/>
          <w:lang w:val="en-US"/>
        </w:rPr>
        <w:t>, detailed response options</w:t>
      </w:r>
      <w:r w:rsidR="00923C4D" w:rsidRPr="005770F6">
        <w:rPr>
          <w:rFonts w:ascii="Times New Roman" w:hAnsi="Times New Roman" w:cs="Times New Roman"/>
          <w:sz w:val="24"/>
          <w:szCs w:val="24"/>
          <w:lang w:val="en-US"/>
        </w:rPr>
        <w:t xml:space="preserve"> and exact wording of </w:t>
      </w:r>
      <w:r w:rsidR="005770F6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923C4D" w:rsidRPr="005770F6">
        <w:rPr>
          <w:rFonts w:ascii="Times New Roman" w:hAnsi="Times New Roman" w:cs="Times New Roman"/>
          <w:sz w:val="24"/>
          <w:szCs w:val="24"/>
          <w:lang w:val="en-US"/>
        </w:rPr>
        <w:t>available</w:t>
      </w:r>
      <w:r w:rsidR="005770F6">
        <w:rPr>
          <w:rFonts w:ascii="Times New Roman" w:hAnsi="Times New Roman" w:cs="Times New Roman"/>
          <w:sz w:val="24"/>
          <w:szCs w:val="24"/>
          <w:lang w:val="en-US"/>
        </w:rPr>
        <w:t xml:space="preserve"> PROMS. </w:t>
      </w:r>
      <w:r w:rsidR="00923C4D" w:rsidRPr="005770F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  <w:tblCaption w:val="Table1.  Instruments - wordings"/>
      </w:tblPr>
      <w:tblGrid>
        <w:gridCol w:w="3020"/>
        <w:gridCol w:w="3021"/>
        <w:gridCol w:w="3021"/>
      </w:tblGrid>
      <w:tr w:rsidR="00E17BF5" w:rsidRPr="005770F6" w14:paraId="0DA9C7B7" w14:textId="77777777" w:rsidTr="008D59ED">
        <w:tc>
          <w:tcPr>
            <w:tcW w:w="3020" w:type="dxa"/>
          </w:tcPr>
          <w:p w14:paraId="45F67ABB" w14:textId="751E19C8" w:rsidR="00E17BF5" w:rsidRPr="001F4509" w:rsidRDefault="00E17BF5" w:rsidP="008D59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45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trument</w:t>
            </w:r>
            <w:r w:rsidR="00923C4D" w:rsidRPr="001F45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/ Method</w:t>
            </w:r>
          </w:p>
        </w:tc>
        <w:tc>
          <w:tcPr>
            <w:tcW w:w="3021" w:type="dxa"/>
          </w:tcPr>
          <w:p w14:paraId="1BCF421C" w14:textId="77777777" w:rsidR="00E17BF5" w:rsidRPr="001F4509" w:rsidRDefault="00E17BF5" w:rsidP="008D59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21" w:type="dxa"/>
          </w:tcPr>
          <w:p w14:paraId="7927F9DF" w14:textId="57995870" w:rsidR="00E17BF5" w:rsidRPr="005770F6" w:rsidRDefault="00923C4D" w:rsidP="008D59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70F6">
              <w:rPr>
                <w:rFonts w:ascii="Times New Roman" w:hAnsi="Times New Roman" w:cs="Times New Roman"/>
                <w:sz w:val="24"/>
                <w:szCs w:val="24"/>
              </w:rPr>
              <w:t>Wording</w:t>
            </w:r>
          </w:p>
        </w:tc>
      </w:tr>
      <w:tr w:rsidR="00E17BF5" w:rsidRPr="005770F6" w14:paraId="60204306" w14:textId="77777777" w:rsidTr="008D59ED">
        <w:trPr>
          <w:trHeight w:val="805"/>
        </w:trPr>
        <w:tc>
          <w:tcPr>
            <w:tcW w:w="3020" w:type="dxa"/>
            <w:vMerge w:val="restart"/>
          </w:tcPr>
          <w:p w14:paraId="455F79F1" w14:textId="77777777" w:rsidR="00E17BF5" w:rsidRPr="005770F6" w:rsidRDefault="00E17BF5" w:rsidP="008D59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70F6">
              <w:rPr>
                <w:rFonts w:ascii="Times New Roman" w:hAnsi="Times New Roman" w:cs="Times New Roman"/>
                <w:sz w:val="24"/>
                <w:szCs w:val="24"/>
              </w:rPr>
              <w:t>EQ-5D-3L</w:t>
            </w:r>
          </w:p>
        </w:tc>
        <w:tc>
          <w:tcPr>
            <w:tcW w:w="3021" w:type="dxa"/>
          </w:tcPr>
          <w:p w14:paraId="7AD5F0CF" w14:textId="77777777" w:rsidR="00E17BF5" w:rsidRPr="005770F6" w:rsidRDefault="00E17BF5" w:rsidP="008D59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70F6">
              <w:rPr>
                <w:rFonts w:ascii="Times New Roman" w:hAnsi="Times New Roman" w:cs="Times New Roman"/>
                <w:sz w:val="24"/>
                <w:szCs w:val="24"/>
              </w:rPr>
              <w:t>Severity levels</w:t>
            </w:r>
          </w:p>
        </w:tc>
        <w:tc>
          <w:tcPr>
            <w:tcW w:w="3021" w:type="dxa"/>
          </w:tcPr>
          <w:p w14:paraId="7C84225E" w14:textId="77777777" w:rsidR="00E17BF5" w:rsidRPr="005770F6" w:rsidRDefault="00E17BF5" w:rsidP="008D59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7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„no problems”, „some problems”, „extreme problems”</w:t>
            </w:r>
          </w:p>
          <w:p w14:paraId="74276303" w14:textId="77777777" w:rsidR="00E17BF5" w:rsidRPr="005770F6" w:rsidRDefault="00E17BF5" w:rsidP="008D59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60E5577" w14:textId="77777777" w:rsidR="00E17BF5" w:rsidRPr="005770F6" w:rsidRDefault="00E17BF5" w:rsidP="008D59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EF174F3" w14:textId="77777777" w:rsidR="00E17BF5" w:rsidRPr="005770F6" w:rsidRDefault="00E17BF5" w:rsidP="008D59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17BF5" w:rsidRPr="005770F6" w14:paraId="366CF18A" w14:textId="77777777" w:rsidTr="008D59ED">
        <w:trPr>
          <w:trHeight w:val="162"/>
        </w:trPr>
        <w:tc>
          <w:tcPr>
            <w:tcW w:w="3020" w:type="dxa"/>
            <w:vMerge/>
          </w:tcPr>
          <w:p w14:paraId="50B83896" w14:textId="77777777" w:rsidR="00E17BF5" w:rsidRPr="005770F6" w:rsidRDefault="00E17BF5" w:rsidP="008D59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21" w:type="dxa"/>
          </w:tcPr>
          <w:p w14:paraId="465FB28D" w14:textId="77777777" w:rsidR="00E17BF5" w:rsidRPr="005770F6" w:rsidRDefault="00E17BF5" w:rsidP="008D59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7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most severe option in mobility dimension</w:t>
            </w:r>
          </w:p>
        </w:tc>
        <w:tc>
          <w:tcPr>
            <w:tcW w:w="3021" w:type="dxa"/>
          </w:tcPr>
          <w:p w14:paraId="60519FD1" w14:textId="77777777" w:rsidR="00E17BF5" w:rsidRPr="005770F6" w:rsidRDefault="00E17BF5" w:rsidP="008D59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70F6">
              <w:rPr>
                <w:rFonts w:ascii="Times New Roman" w:hAnsi="Times New Roman" w:cs="Times New Roman"/>
                <w:sz w:val="24"/>
                <w:szCs w:val="24"/>
              </w:rPr>
              <w:t>„confined to bed”</w:t>
            </w:r>
          </w:p>
        </w:tc>
      </w:tr>
      <w:tr w:rsidR="00E17BF5" w:rsidRPr="005770F6" w14:paraId="7313395D" w14:textId="77777777" w:rsidTr="008D59ED">
        <w:trPr>
          <w:trHeight w:val="162"/>
        </w:trPr>
        <w:tc>
          <w:tcPr>
            <w:tcW w:w="3020" w:type="dxa"/>
            <w:vMerge/>
          </w:tcPr>
          <w:p w14:paraId="0C7B0218" w14:textId="77777777" w:rsidR="00E17BF5" w:rsidRPr="005770F6" w:rsidRDefault="00E17BF5" w:rsidP="008D59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1" w:type="dxa"/>
          </w:tcPr>
          <w:p w14:paraId="660C06B8" w14:textId="77777777" w:rsidR="00E17BF5" w:rsidRPr="005770F6" w:rsidRDefault="00E17BF5" w:rsidP="008D59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7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most severe option in self-care dimension</w:t>
            </w:r>
          </w:p>
        </w:tc>
        <w:tc>
          <w:tcPr>
            <w:tcW w:w="3021" w:type="dxa"/>
          </w:tcPr>
          <w:p w14:paraId="766A9CED" w14:textId="77777777" w:rsidR="00E17BF5" w:rsidRPr="005770F6" w:rsidRDefault="00E17BF5" w:rsidP="008D59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70F6">
              <w:rPr>
                <w:rFonts w:ascii="Times New Roman" w:hAnsi="Times New Roman" w:cs="Times New Roman"/>
                <w:sz w:val="24"/>
                <w:szCs w:val="24"/>
              </w:rPr>
              <w:t>„being unable to”</w:t>
            </w:r>
          </w:p>
        </w:tc>
      </w:tr>
      <w:tr w:rsidR="00E17BF5" w:rsidRPr="005770F6" w14:paraId="43D9EE1A" w14:textId="77777777" w:rsidTr="008D59ED">
        <w:trPr>
          <w:trHeight w:val="162"/>
        </w:trPr>
        <w:tc>
          <w:tcPr>
            <w:tcW w:w="3020" w:type="dxa"/>
            <w:vMerge/>
          </w:tcPr>
          <w:p w14:paraId="438C9BFF" w14:textId="77777777" w:rsidR="00E17BF5" w:rsidRPr="005770F6" w:rsidRDefault="00E17BF5" w:rsidP="008D59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1" w:type="dxa"/>
          </w:tcPr>
          <w:p w14:paraId="04495F2E" w14:textId="77777777" w:rsidR="00E17BF5" w:rsidRPr="005770F6" w:rsidRDefault="00E17BF5" w:rsidP="008D59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7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most severe option in usual activities dimension</w:t>
            </w:r>
          </w:p>
        </w:tc>
        <w:tc>
          <w:tcPr>
            <w:tcW w:w="3021" w:type="dxa"/>
          </w:tcPr>
          <w:p w14:paraId="0DD51D83" w14:textId="77777777" w:rsidR="00E17BF5" w:rsidRPr="005770F6" w:rsidRDefault="00E17BF5" w:rsidP="008D59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70F6">
              <w:rPr>
                <w:rFonts w:ascii="Times New Roman" w:hAnsi="Times New Roman" w:cs="Times New Roman"/>
                <w:sz w:val="24"/>
                <w:szCs w:val="24"/>
              </w:rPr>
              <w:t>„being unable to”</w:t>
            </w:r>
          </w:p>
        </w:tc>
      </w:tr>
      <w:tr w:rsidR="00E17BF5" w:rsidRPr="005770F6" w14:paraId="1A9F7A8B" w14:textId="77777777" w:rsidTr="008D59ED">
        <w:trPr>
          <w:trHeight w:val="162"/>
        </w:trPr>
        <w:tc>
          <w:tcPr>
            <w:tcW w:w="3020" w:type="dxa"/>
            <w:vMerge/>
          </w:tcPr>
          <w:p w14:paraId="1A90282D" w14:textId="77777777" w:rsidR="00E17BF5" w:rsidRPr="005770F6" w:rsidRDefault="00E17BF5" w:rsidP="008D59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1" w:type="dxa"/>
          </w:tcPr>
          <w:p w14:paraId="2761F9D3" w14:textId="77777777" w:rsidR="00E17BF5" w:rsidRPr="005770F6" w:rsidRDefault="00E17BF5" w:rsidP="008D59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7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most severe option in pain/discomfort dimension</w:t>
            </w:r>
          </w:p>
        </w:tc>
        <w:tc>
          <w:tcPr>
            <w:tcW w:w="3021" w:type="dxa"/>
          </w:tcPr>
          <w:p w14:paraId="74B9E552" w14:textId="77777777" w:rsidR="00E17BF5" w:rsidRPr="005770F6" w:rsidRDefault="00E17BF5" w:rsidP="008D59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7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„I have an extreme pain or discomfort”</w:t>
            </w:r>
          </w:p>
        </w:tc>
      </w:tr>
      <w:tr w:rsidR="00E17BF5" w:rsidRPr="005770F6" w14:paraId="114B2E0F" w14:textId="77777777" w:rsidTr="008D59ED">
        <w:trPr>
          <w:trHeight w:val="405"/>
        </w:trPr>
        <w:tc>
          <w:tcPr>
            <w:tcW w:w="3020" w:type="dxa"/>
            <w:vMerge/>
          </w:tcPr>
          <w:p w14:paraId="732CF4CB" w14:textId="77777777" w:rsidR="00E17BF5" w:rsidRPr="005770F6" w:rsidRDefault="00E17BF5" w:rsidP="008D59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21" w:type="dxa"/>
          </w:tcPr>
          <w:p w14:paraId="1EB808D5" w14:textId="77777777" w:rsidR="00E17BF5" w:rsidRPr="005770F6" w:rsidRDefault="00E17BF5" w:rsidP="008D59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7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most severe </w:t>
            </w:r>
            <w:proofErr w:type="spellStart"/>
            <w:r w:rsidRPr="00577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tio</w:t>
            </w:r>
            <w:proofErr w:type="spellEnd"/>
            <w:r w:rsidRPr="00577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anxiety/depression dimension</w:t>
            </w:r>
          </w:p>
        </w:tc>
        <w:tc>
          <w:tcPr>
            <w:tcW w:w="3021" w:type="dxa"/>
          </w:tcPr>
          <w:p w14:paraId="15379B3D" w14:textId="77777777" w:rsidR="00E17BF5" w:rsidRPr="005770F6" w:rsidRDefault="00E17BF5" w:rsidP="008D59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7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„I am extremely anxious or depressed”</w:t>
            </w:r>
          </w:p>
        </w:tc>
      </w:tr>
      <w:tr w:rsidR="00E17BF5" w:rsidRPr="005770F6" w14:paraId="794DB84D" w14:textId="77777777" w:rsidTr="008D59ED">
        <w:trPr>
          <w:trHeight w:val="405"/>
        </w:trPr>
        <w:tc>
          <w:tcPr>
            <w:tcW w:w="3020" w:type="dxa"/>
            <w:vMerge/>
          </w:tcPr>
          <w:p w14:paraId="0C32A016" w14:textId="77777777" w:rsidR="00E17BF5" w:rsidRPr="005770F6" w:rsidRDefault="00E17BF5" w:rsidP="008D59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21" w:type="dxa"/>
          </w:tcPr>
          <w:p w14:paraId="0D342D09" w14:textId="77777777" w:rsidR="00E17BF5" w:rsidRPr="005770F6" w:rsidRDefault="00E17BF5" w:rsidP="008D59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7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mildest option in self-care dimension</w:t>
            </w:r>
          </w:p>
        </w:tc>
        <w:tc>
          <w:tcPr>
            <w:tcW w:w="3021" w:type="dxa"/>
          </w:tcPr>
          <w:p w14:paraId="25B058DC" w14:textId="77777777" w:rsidR="00E17BF5" w:rsidRPr="005770F6" w:rsidRDefault="00E17BF5" w:rsidP="008D59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7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„I have no problems with self-care”</w:t>
            </w:r>
          </w:p>
        </w:tc>
      </w:tr>
      <w:tr w:rsidR="00E17BF5" w:rsidRPr="005770F6" w14:paraId="0E4E5D8A" w14:textId="77777777" w:rsidTr="008D59ED">
        <w:trPr>
          <w:trHeight w:val="805"/>
        </w:trPr>
        <w:tc>
          <w:tcPr>
            <w:tcW w:w="3020" w:type="dxa"/>
            <w:vMerge w:val="restart"/>
          </w:tcPr>
          <w:p w14:paraId="35A44DA5" w14:textId="77777777" w:rsidR="00E17BF5" w:rsidRPr="005770F6" w:rsidRDefault="00E17BF5" w:rsidP="008D59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70F6">
              <w:rPr>
                <w:rFonts w:ascii="Times New Roman" w:hAnsi="Times New Roman" w:cs="Times New Roman"/>
                <w:sz w:val="24"/>
                <w:szCs w:val="24"/>
              </w:rPr>
              <w:t>EQ-5D-5L</w:t>
            </w:r>
          </w:p>
        </w:tc>
        <w:tc>
          <w:tcPr>
            <w:tcW w:w="3021" w:type="dxa"/>
          </w:tcPr>
          <w:p w14:paraId="7B438D87" w14:textId="77777777" w:rsidR="00E17BF5" w:rsidRPr="005770F6" w:rsidRDefault="00E17BF5" w:rsidP="008D59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70F6">
              <w:rPr>
                <w:rFonts w:ascii="Times New Roman" w:hAnsi="Times New Roman" w:cs="Times New Roman"/>
                <w:sz w:val="24"/>
                <w:szCs w:val="24"/>
              </w:rPr>
              <w:t>Severity levels</w:t>
            </w:r>
          </w:p>
        </w:tc>
        <w:tc>
          <w:tcPr>
            <w:tcW w:w="3021" w:type="dxa"/>
          </w:tcPr>
          <w:p w14:paraId="69996508" w14:textId="77777777" w:rsidR="00E17BF5" w:rsidRPr="005770F6" w:rsidRDefault="00E17BF5" w:rsidP="008D59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7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„no problems”, „slight problems”, „moderate problems”, „severe problems” and „unable to/extreme problems”</w:t>
            </w:r>
          </w:p>
          <w:p w14:paraId="3CC5E0D0" w14:textId="77777777" w:rsidR="00E17BF5" w:rsidRPr="005770F6" w:rsidRDefault="00E17BF5" w:rsidP="008D59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bookmarkStart w:id="0" w:name="_GoBack"/>
        <w:bookmarkEnd w:id="0"/>
      </w:tr>
      <w:tr w:rsidR="00E17BF5" w:rsidRPr="005770F6" w14:paraId="2989330B" w14:textId="77777777" w:rsidTr="008D59ED">
        <w:trPr>
          <w:trHeight w:val="805"/>
        </w:trPr>
        <w:tc>
          <w:tcPr>
            <w:tcW w:w="3020" w:type="dxa"/>
            <w:vMerge/>
          </w:tcPr>
          <w:p w14:paraId="6F671FAB" w14:textId="77777777" w:rsidR="00E17BF5" w:rsidRPr="005770F6" w:rsidRDefault="00E17BF5" w:rsidP="008D59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21" w:type="dxa"/>
          </w:tcPr>
          <w:p w14:paraId="6236C739" w14:textId="77777777" w:rsidR="00E17BF5" w:rsidRPr="005770F6" w:rsidRDefault="00E17BF5" w:rsidP="008D59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7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most severe option in mobility dimension</w:t>
            </w:r>
          </w:p>
        </w:tc>
        <w:tc>
          <w:tcPr>
            <w:tcW w:w="3021" w:type="dxa"/>
          </w:tcPr>
          <w:p w14:paraId="6A85C952" w14:textId="77777777" w:rsidR="00E17BF5" w:rsidRPr="005770F6" w:rsidRDefault="00E17BF5" w:rsidP="008D59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70F6">
              <w:rPr>
                <w:rFonts w:ascii="Times New Roman" w:hAnsi="Times New Roman" w:cs="Times New Roman"/>
                <w:sz w:val="24"/>
                <w:szCs w:val="24"/>
              </w:rPr>
              <w:t>„unable to walkabout”</w:t>
            </w:r>
          </w:p>
        </w:tc>
      </w:tr>
      <w:tr w:rsidR="00E17BF5" w:rsidRPr="005770F6" w14:paraId="4E9C316E" w14:textId="77777777" w:rsidTr="008D59ED">
        <w:trPr>
          <w:trHeight w:val="270"/>
        </w:trPr>
        <w:tc>
          <w:tcPr>
            <w:tcW w:w="3020" w:type="dxa"/>
            <w:vMerge w:val="restart"/>
          </w:tcPr>
          <w:p w14:paraId="0F780830" w14:textId="77777777" w:rsidR="00E17BF5" w:rsidRPr="005770F6" w:rsidRDefault="00E17BF5" w:rsidP="008D59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70F6">
              <w:rPr>
                <w:rFonts w:ascii="Times New Roman" w:hAnsi="Times New Roman" w:cs="Times New Roman"/>
                <w:sz w:val="24"/>
                <w:szCs w:val="24"/>
              </w:rPr>
              <w:t>EQ-5D-Y</w:t>
            </w:r>
          </w:p>
        </w:tc>
        <w:tc>
          <w:tcPr>
            <w:tcW w:w="3021" w:type="dxa"/>
          </w:tcPr>
          <w:p w14:paraId="0ADECF17" w14:textId="77777777" w:rsidR="00E17BF5" w:rsidRPr="005770F6" w:rsidRDefault="00E17BF5" w:rsidP="008D59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70F6">
              <w:rPr>
                <w:rFonts w:ascii="Times New Roman" w:hAnsi="Times New Roman" w:cs="Times New Roman"/>
                <w:sz w:val="24"/>
                <w:szCs w:val="24"/>
              </w:rPr>
              <w:t>Severity levels</w:t>
            </w:r>
          </w:p>
        </w:tc>
        <w:tc>
          <w:tcPr>
            <w:tcW w:w="3021" w:type="dxa"/>
          </w:tcPr>
          <w:p w14:paraId="20BB5AEE" w14:textId="77777777" w:rsidR="00E17BF5" w:rsidRPr="005770F6" w:rsidRDefault="00E17BF5" w:rsidP="008D59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7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„no problems/no pain/not worried”, „some problems/some pain/a bit worried” and „a lot of problems/a lot of pain/very worried”</w:t>
            </w:r>
          </w:p>
        </w:tc>
      </w:tr>
      <w:tr w:rsidR="00E17BF5" w:rsidRPr="005770F6" w14:paraId="20FEEF94" w14:textId="77777777" w:rsidTr="008D59ED">
        <w:trPr>
          <w:trHeight w:val="268"/>
        </w:trPr>
        <w:tc>
          <w:tcPr>
            <w:tcW w:w="3020" w:type="dxa"/>
            <w:vMerge/>
          </w:tcPr>
          <w:p w14:paraId="5921220D" w14:textId="77777777" w:rsidR="00E17BF5" w:rsidRPr="005770F6" w:rsidRDefault="00E17BF5" w:rsidP="008D59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21" w:type="dxa"/>
          </w:tcPr>
          <w:p w14:paraId="67242570" w14:textId="77777777" w:rsidR="00E17BF5" w:rsidRPr="005770F6" w:rsidRDefault="00E17BF5" w:rsidP="008D59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7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most severe option in mobility dimension</w:t>
            </w:r>
          </w:p>
        </w:tc>
        <w:tc>
          <w:tcPr>
            <w:tcW w:w="3021" w:type="dxa"/>
          </w:tcPr>
          <w:p w14:paraId="70BD15EC" w14:textId="77777777" w:rsidR="00E17BF5" w:rsidRPr="005770F6" w:rsidRDefault="00E17BF5" w:rsidP="008D59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7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„a lot of problems walking about”</w:t>
            </w:r>
          </w:p>
        </w:tc>
      </w:tr>
      <w:tr w:rsidR="00E17BF5" w:rsidRPr="005770F6" w14:paraId="36E6EA24" w14:textId="77777777" w:rsidTr="008D59ED">
        <w:trPr>
          <w:trHeight w:val="268"/>
        </w:trPr>
        <w:tc>
          <w:tcPr>
            <w:tcW w:w="3020" w:type="dxa"/>
            <w:vMerge/>
          </w:tcPr>
          <w:p w14:paraId="6F39C985" w14:textId="77777777" w:rsidR="00E17BF5" w:rsidRPr="005770F6" w:rsidRDefault="00E17BF5" w:rsidP="008D59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21" w:type="dxa"/>
          </w:tcPr>
          <w:p w14:paraId="16F4DB78" w14:textId="77777777" w:rsidR="00E17BF5" w:rsidRPr="005770F6" w:rsidRDefault="00E17BF5" w:rsidP="008D59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7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most severe option in looking after myself dimension</w:t>
            </w:r>
          </w:p>
        </w:tc>
        <w:tc>
          <w:tcPr>
            <w:tcW w:w="3021" w:type="dxa"/>
          </w:tcPr>
          <w:p w14:paraId="4A9450A7" w14:textId="77777777" w:rsidR="00E17BF5" w:rsidRPr="005770F6" w:rsidRDefault="00E17BF5" w:rsidP="008D59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7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„having a lot of problems”</w:t>
            </w:r>
          </w:p>
        </w:tc>
      </w:tr>
      <w:tr w:rsidR="00E17BF5" w:rsidRPr="005770F6" w14:paraId="2B7B7478" w14:textId="77777777" w:rsidTr="008D59ED">
        <w:trPr>
          <w:trHeight w:val="268"/>
        </w:trPr>
        <w:tc>
          <w:tcPr>
            <w:tcW w:w="3020" w:type="dxa"/>
            <w:vMerge/>
          </w:tcPr>
          <w:p w14:paraId="53B127E4" w14:textId="77777777" w:rsidR="00E17BF5" w:rsidRPr="005770F6" w:rsidRDefault="00E17BF5" w:rsidP="008D59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21" w:type="dxa"/>
          </w:tcPr>
          <w:p w14:paraId="4E54343D" w14:textId="77777777" w:rsidR="00E17BF5" w:rsidRPr="005770F6" w:rsidRDefault="00E17BF5" w:rsidP="008D59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7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most severe option in doing usual activities dimension</w:t>
            </w:r>
          </w:p>
        </w:tc>
        <w:tc>
          <w:tcPr>
            <w:tcW w:w="3021" w:type="dxa"/>
          </w:tcPr>
          <w:p w14:paraId="0F64DCE8" w14:textId="77777777" w:rsidR="00E17BF5" w:rsidRPr="005770F6" w:rsidRDefault="00E17BF5" w:rsidP="008D59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7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„having a lot of problems”</w:t>
            </w:r>
          </w:p>
        </w:tc>
      </w:tr>
      <w:tr w:rsidR="00E17BF5" w:rsidRPr="005770F6" w14:paraId="148F695F" w14:textId="77777777" w:rsidTr="008D59ED">
        <w:trPr>
          <w:trHeight w:val="268"/>
        </w:trPr>
        <w:tc>
          <w:tcPr>
            <w:tcW w:w="3020" w:type="dxa"/>
            <w:vMerge/>
          </w:tcPr>
          <w:p w14:paraId="3A2FDE4F" w14:textId="77777777" w:rsidR="00E17BF5" w:rsidRPr="005770F6" w:rsidRDefault="00E17BF5" w:rsidP="008D59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21" w:type="dxa"/>
          </w:tcPr>
          <w:p w14:paraId="597057D0" w14:textId="77777777" w:rsidR="00E17BF5" w:rsidRPr="005770F6" w:rsidRDefault="00E17BF5" w:rsidP="008D59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7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most severe option in having pain or discomfort dimension</w:t>
            </w:r>
          </w:p>
        </w:tc>
        <w:tc>
          <w:tcPr>
            <w:tcW w:w="3021" w:type="dxa"/>
          </w:tcPr>
          <w:p w14:paraId="45E59B9B" w14:textId="77777777" w:rsidR="00E17BF5" w:rsidRPr="005770F6" w:rsidRDefault="00E17BF5" w:rsidP="008D59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7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„I have a lot of pain or discomfort”</w:t>
            </w:r>
          </w:p>
        </w:tc>
      </w:tr>
      <w:tr w:rsidR="00E17BF5" w:rsidRPr="005770F6" w14:paraId="482E5E59" w14:textId="77777777" w:rsidTr="008D59ED">
        <w:trPr>
          <w:trHeight w:val="405"/>
        </w:trPr>
        <w:tc>
          <w:tcPr>
            <w:tcW w:w="3020" w:type="dxa"/>
            <w:vMerge/>
          </w:tcPr>
          <w:p w14:paraId="5CCA0FBE" w14:textId="77777777" w:rsidR="00E17BF5" w:rsidRPr="005770F6" w:rsidRDefault="00E17BF5" w:rsidP="008D59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21" w:type="dxa"/>
          </w:tcPr>
          <w:p w14:paraId="4ECAC8A2" w14:textId="77777777" w:rsidR="00E17BF5" w:rsidRPr="005770F6" w:rsidRDefault="00E17BF5" w:rsidP="008D59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7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most severe option in feeling worried, sad or unhappy dimension</w:t>
            </w:r>
          </w:p>
        </w:tc>
        <w:tc>
          <w:tcPr>
            <w:tcW w:w="3021" w:type="dxa"/>
          </w:tcPr>
          <w:p w14:paraId="547FDC2C" w14:textId="77777777" w:rsidR="00E17BF5" w:rsidRPr="005770F6" w:rsidRDefault="00E17BF5" w:rsidP="008D59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7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„I am very worried, sad or unhappy”</w:t>
            </w:r>
          </w:p>
        </w:tc>
      </w:tr>
      <w:tr w:rsidR="00E17BF5" w:rsidRPr="005770F6" w14:paraId="5034B08B" w14:textId="77777777" w:rsidTr="008D59ED">
        <w:trPr>
          <w:trHeight w:val="405"/>
        </w:trPr>
        <w:tc>
          <w:tcPr>
            <w:tcW w:w="3020" w:type="dxa"/>
            <w:vMerge/>
          </w:tcPr>
          <w:p w14:paraId="35E6586B" w14:textId="77777777" w:rsidR="00E17BF5" w:rsidRPr="005770F6" w:rsidRDefault="00E17BF5" w:rsidP="008D59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21" w:type="dxa"/>
          </w:tcPr>
          <w:p w14:paraId="60DAE3C6" w14:textId="77777777" w:rsidR="00E17BF5" w:rsidRPr="005770F6" w:rsidRDefault="00E17BF5" w:rsidP="008D59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7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mildest option in looking after myself dimension</w:t>
            </w:r>
          </w:p>
        </w:tc>
        <w:tc>
          <w:tcPr>
            <w:tcW w:w="3021" w:type="dxa"/>
          </w:tcPr>
          <w:p w14:paraId="48611A24" w14:textId="77777777" w:rsidR="00E17BF5" w:rsidRPr="005770F6" w:rsidRDefault="00E17BF5" w:rsidP="008D59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7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„I have no problems washing or dressing”</w:t>
            </w:r>
          </w:p>
        </w:tc>
      </w:tr>
      <w:tr w:rsidR="00E17BF5" w:rsidRPr="005770F6" w14:paraId="484316B5" w14:textId="77777777" w:rsidTr="008D59ED">
        <w:tc>
          <w:tcPr>
            <w:tcW w:w="3020" w:type="dxa"/>
          </w:tcPr>
          <w:p w14:paraId="106599B1" w14:textId="77777777" w:rsidR="00E17BF5" w:rsidRPr="005770F6" w:rsidRDefault="00E17BF5" w:rsidP="008D59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70F6">
              <w:rPr>
                <w:rFonts w:ascii="Times New Roman" w:hAnsi="Times New Roman" w:cs="Times New Roman"/>
                <w:sz w:val="24"/>
                <w:szCs w:val="24"/>
              </w:rPr>
              <w:t>EQ-VAS</w:t>
            </w:r>
          </w:p>
        </w:tc>
        <w:tc>
          <w:tcPr>
            <w:tcW w:w="3021" w:type="dxa"/>
          </w:tcPr>
          <w:p w14:paraId="24C5E2EF" w14:textId="77777777" w:rsidR="00E17BF5" w:rsidRPr="005770F6" w:rsidRDefault="00E17BF5" w:rsidP="008D59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70F6">
              <w:rPr>
                <w:rFonts w:ascii="Times New Roman" w:hAnsi="Times New Roman" w:cs="Times New Roman"/>
                <w:sz w:val="24"/>
                <w:szCs w:val="24"/>
              </w:rPr>
              <w:t>Endpoints</w:t>
            </w:r>
          </w:p>
        </w:tc>
        <w:tc>
          <w:tcPr>
            <w:tcW w:w="3021" w:type="dxa"/>
          </w:tcPr>
          <w:p w14:paraId="569FB72D" w14:textId="77777777" w:rsidR="00E17BF5" w:rsidRPr="005770F6" w:rsidRDefault="00E17BF5" w:rsidP="008D59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7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„The best health you can imagine” and „The worst health you can imagine”</w:t>
            </w:r>
          </w:p>
        </w:tc>
      </w:tr>
      <w:tr w:rsidR="00E17BF5" w:rsidRPr="005770F6" w14:paraId="5156D33A" w14:textId="77777777" w:rsidTr="008D59ED">
        <w:trPr>
          <w:trHeight w:val="82"/>
        </w:trPr>
        <w:tc>
          <w:tcPr>
            <w:tcW w:w="3020" w:type="dxa"/>
            <w:vMerge w:val="restart"/>
          </w:tcPr>
          <w:p w14:paraId="50CB0408" w14:textId="77777777" w:rsidR="00E17BF5" w:rsidRPr="005770F6" w:rsidRDefault="00E17BF5" w:rsidP="008D59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7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MIS® Pediatric Global Health (PGH-7)</w:t>
            </w:r>
          </w:p>
        </w:tc>
        <w:tc>
          <w:tcPr>
            <w:tcW w:w="3021" w:type="dxa"/>
          </w:tcPr>
          <w:p w14:paraId="17667E6D" w14:textId="77777777" w:rsidR="00E17BF5" w:rsidRPr="005770F6" w:rsidRDefault="00E17BF5" w:rsidP="008D59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70F6">
              <w:rPr>
                <w:rFonts w:ascii="Times New Roman" w:hAnsi="Times New Roman" w:cs="Times New Roman"/>
                <w:sz w:val="24"/>
                <w:szCs w:val="24"/>
              </w:rPr>
              <w:t>Response options</w:t>
            </w:r>
          </w:p>
        </w:tc>
        <w:tc>
          <w:tcPr>
            <w:tcW w:w="3021" w:type="dxa"/>
          </w:tcPr>
          <w:p w14:paraId="520CD511" w14:textId="77777777" w:rsidR="00E17BF5" w:rsidRPr="005770F6" w:rsidRDefault="00E17BF5" w:rsidP="008D59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7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„excellent”, „very good”, „good”, „fair”, „poor” for the first four items and „never”, „rarely”, „sometimes”, „often”, „always” for the remaining items</w:t>
            </w:r>
          </w:p>
        </w:tc>
      </w:tr>
      <w:tr w:rsidR="00E17BF5" w:rsidRPr="005770F6" w14:paraId="6D28861B" w14:textId="77777777" w:rsidTr="008D59ED">
        <w:trPr>
          <w:trHeight w:val="78"/>
        </w:trPr>
        <w:tc>
          <w:tcPr>
            <w:tcW w:w="3020" w:type="dxa"/>
            <w:vMerge/>
          </w:tcPr>
          <w:p w14:paraId="0AF2410C" w14:textId="77777777" w:rsidR="00E17BF5" w:rsidRPr="005770F6" w:rsidRDefault="00E17BF5" w:rsidP="008D59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21" w:type="dxa"/>
          </w:tcPr>
          <w:p w14:paraId="0AB62F32" w14:textId="77777777" w:rsidR="00E17BF5" w:rsidRPr="005770F6" w:rsidRDefault="00E17BF5" w:rsidP="008D59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70F6">
              <w:rPr>
                <w:rFonts w:ascii="Times New Roman" w:hAnsi="Times New Roman" w:cs="Times New Roman"/>
                <w:sz w:val="24"/>
                <w:szCs w:val="24"/>
              </w:rPr>
              <w:t>Item 1</w:t>
            </w:r>
          </w:p>
        </w:tc>
        <w:tc>
          <w:tcPr>
            <w:tcW w:w="3021" w:type="dxa"/>
          </w:tcPr>
          <w:p w14:paraId="0A3D4FBC" w14:textId="77777777" w:rsidR="00E17BF5" w:rsidRPr="005770F6" w:rsidRDefault="00E17BF5" w:rsidP="008D59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7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„In general, would you say your health is</w:t>
            </w:r>
            <w:proofErr w:type="gramStart"/>
            <w:r w:rsidRPr="00577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…</w:t>
            </w:r>
            <w:proofErr w:type="gramEnd"/>
            <w:r w:rsidRPr="00577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</w:p>
        </w:tc>
      </w:tr>
      <w:tr w:rsidR="00E17BF5" w:rsidRPr="005770F6" w14:paraId="6B5A08E0" w14:textId="77777777" w:rsidTr="008D59ED">
        <w:trPr>
          <w:trHeight w:val="78"/>
        </w:trPr>
        <w:tc>
          <w:tcPr>
            <w:tcW w:w="3020" w:type="dxa"/>
            <w:vMerge/>
          </w:tcPr>
          <w:p w14:paraId="46ADBD75" w14:textId="77777777" w:rsidR="00E17BF5" w:rsidRPr="005770F6" w:rsidRDefault="00E17BF5" w:rsidP="008D59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21" w:type="dxa"/>
          </w:tcPr>
          <w:p w14:paraId="124A10E4" w14:textId="77777777" w:rsidR="00E17BF5" w:rsidRPr="005770F6" w:rsidRDefault="00E17BF5" w:rsidP="008D59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70F6">
              <w:rPr>
                <w:rFonts w:ascii="Times New Roman" w:hAnsi="Times New Roman" w:cs="Times New Roman"/>
                <w:sz w:val="24"/>
                <w:szCs w:val="24"/>
              </w:rPr>
              <w:t>Item 2</w:t>
            </w:r>
          </w:p>
        </w:tc>
        <w:tc>
          <w:tcPr>
            <w:tcW w:w="3021" w:type="dxa"/>
          </w:tcPr>
          <w:p w14:paraId="3E76B712" w14:textId="77777777" w:rsidR="00E17BF5" w:rsidRPr="005770F6" w:rsidRDefault="00E17BF5" w:rsidP="008D59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7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„In general, would you say your quality of life is</w:t>
            </w:r>
            <w:proofErr w:type="gramStart"/>
            <w:r w:rsidRPr="00577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…</w:t>
            </w:r>
            <w:proofErr w:type="gramEnd"/>
            <w:r w:rsidRPr="00577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</w:p>
        </w:tc>
      </w:tr>
      <w:tr w:rsidR="00E17BF5" w:rsidRPr="005770F6" w14:paraId="138CE2ED" w14:textId="77777777" w:rsidTr="008D59ED">
        <w:trPr>
          <w:trHeight w:val="78"/>
        </w:trPr>
        <w:tc>
          <w:tcPr>
            <w:tcW w:w="3020" w:type="dxa"/>
            <w:vMerge/>
          </w:tcPr>
          <w:p w14:paraId="78136352" w14:textId="77777777" w:rsidR="00E17BF5" w:rsidRPr="005770F6" w:rsidRDefault="00E17BF5" w:rsidP="008D59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21" w:type="dxa"/>
          </w:tcPr>
          <w:p w14:paraId="1AD63B00" w14:textId="77777777" w:rsidR="00E17BF5" w:rsidRPr="005770F6" w:rsidRDefault="00E17BF5" w:rsidP="008D59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70F6">
              <w:rPr>
                <w:rFonts w:ascii="Times New Roman" w:hAnsi="Times New Roman" w:cs="Times New Roman"/>
                <w:sz w:val="24"/>
                <w:szCs w:val="24"/>
              </w:rPr>
              <w:t>Item 3</w:t>
            </w:r>
          </w:p>
        </w:tc>
        <w:tc>
          <w:tcPr>
            <w:tcW w:w="3021" w:type="dxa"/>
          </w:tcPr>
          <w:p w14:paraId="27A22C5E" w14:textId="77777777" w:rsidR="00E17BF5" w:rsidRPr="005770F6" w:rsidRDefault="00E17BF5" w:rsidP="008D59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7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„In general, how would you rate your physical health?”</w:t>
            </w:r>
          </w:p>
        </w:tc>
      </w:tr>
      <w:tr w:rsidR="00E17BF5" w:rsidRPr="005770F6" w14:paraId="5D6DF799" w14:textId="77777777" w:rsidTr="008D59ED">
        <w:trPr>
          <w:trHeight w:val="78"/>
        </w:trPr>
        <w:tc>
          <w:tcPr>
            <w:tcW w:w="3020" w:type="dxa"/>
            <w:vMerge/>
          </w:tcPr>
          <w:p w14:paraId="1EEA4A3C" w14:textId="77777777" w:rsidR="00E17BF5" w:rsidRPr="005770F6" w:rsidRDefault="00E17BF5" w:rsidP="008D59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21" w:type="dxa"/>
          </w:tcPr>
          <w:p w14:paraId="1D2E92C0" w14:textId="77777777" w:rsidR="00E17BF5" w:rsidRPr="005770F6" w:rsidRDefault="00E17BF5" w:rsidP="008D59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70F6">
              <w:rPr>
                <w:rFonts w:ascii="Times New Roman" w:hAnsi="Times New Roman" w:cs="Times New Roman"/>
                <w:sz w:val="24"/>
                <w:szCs w:val="24"/>
              </w:rPr>
              <w:t>Item 4</w:t>
            </w:r>
          </w:p>
        </w:tc>
        <w:tc>
          <w:tcPr>
            <w:tcW w:w="3021" w:type="dxa"/>
          </w:tcPr>
          <w:p w14:paraId="1EC09702" w14:textId="77777777" w:rsidR="00E17BF5" w:rsidRPr="005770F6" w:rsidRDefault="00E17BF5" w:rsidP="008D59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7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„In general, how would you rate your mental health, including your mood and ability to think?”</w:t>
            </w:r>
          </w:p>
        </w:tc>
      </w:tr>
      <w:tr w:rsidR="00E17BF5" w:rsidRPr="005770F6" w14:paraId="4AD50900" w14:textId="77777777" w:rsidTr="008D59ED">
        <w:trPr>
          <w:trHeight w:val="78"/>
        </w:trPr>
        <w:tc>
          <w:tcPr>
            <w:tcW w:w="3020" w:type="dxa"/>
            <w:vMerge/>
          </w:tcPr>
          <w:p w14:paraId="5EC09A8C" w14:textId="77777777" w:rsidR="00E17BF5" w:rsidRPr="005770F6" w:rsidRDefault="00E17BF5" w:rsidP="008D59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21" w:type="dxa"/>
          </w:tcPr>
          <w:p w14:paraId="1DF5D144" w14:textId="77777777" w:rsidR="00E17BF5" w:rsidRPr="005770F6" w:rsidRDefault="00E17BF5" w:rsidP="008D59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70F6">
              <w:rPr>
                <w:rFonts w:ascii="Times New Roman" w:hAnsi="Times New Roman" w:cs="Times New Roman"/>
                <w:sz w:val="24"/>
                <w:szCs w:val="24"/>
              </w:rPr>
              <w:t>Item 5</w:t>
            </w:r>
          </w:p>
        </w:tc>
        <w:tc>
          <w:tcPr>
            <w:tcW w:w="3021" w:type="dxa"/>
          </w:tcPr>
          <w:p w14:paraId="7A69E076" w14:textId="77777777" w:rsidR="00E17BF5" w:rsidRPr="005770F6" w:rsidRDefault="00E17BF5" w:rsidP="008D59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7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„How often do you feel really sad?”</w:t>
            </w:r>
          </w:p>
        </w:tc>
      </w:tr>
      <w:tr w:rsidR="00E17BF5" w:rsidRPr="005770F6" w14:paraId="7A4A55E8" w14:textId="77777777" w:rsidTr="008D59ED">
        <w:trPr>
          <w:trHeight w:val="270"/>
        </w:trPr>
        <w:tc>
          <w:tcPr>
            <w:tcW w:w="3020" w:type="dxa"/>
            <w:vMerge/>
          </w:tcPr>
          <w:p w14:paraId="69C721D5" w14:textId="77777777" w:rsidR="00E17BF5" w:rsidRPr="005770F6" w:rsidRDefault="00E17BF5" w:rsidP="008D59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21" w:type="dxa"/>
          </w:tcPr>
          <w:p w14:paraId="1769EA9B" w14:textId="77777777" w:rsidR="00E17BF5" w:rsidRPr="005770F6" w:rsidRDefault="00E17BF5" w:rsidP="008D59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70F6">
              <w:rPr>
                <w:rFonts w:ascii="Times New Roman" w:hAnsi="Times New Roman" w:cs="Times New Roman"/>
                <w:sz w:val="24"/>
                <w:szCs w:val="24"/>
              </w:rPr>
              <w:t>Item 6</w:t>
            </w:r>
          </w:p>
        </w:tc>
        <w:tc>
          <w:tcPr>
            <w:tcW w:w="3021" w:type="dxa"/>
          </w:tcPr>
          <w:p w14:paraId="555A0A4F" w14:textId="77777777" w:rsidR="00E17BF5" w:rsidRPr="005770F6" w:rsidRDefault="00E17BF5" w:rsidP="008D59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7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„How often do you have fun with friends?”</w:t>
            </w:r>
          </w:p>
        </w:tc>
      </w:tr>
      <w:tr w:rsidR="00E17BF5" w:rsidRPr="005770F6" w14:paraId="7D037CDB" w14:textId="77777777" w:rsidTr="008D59ED">
        <w:trPr>
          <w:trHeight w:val="270"/>
        </w:trPr>
        <w:tc>
          <w:tcPr>
            <w:tcW w:w="3020" w:type="dxa"/>
            <w:vMerge/>
          </w:tcPr>
          <w:p w14:paraId="10CEA3FD" w14:textId="77777777" w:rsidR="00E17BF5" w:rsidRPr="005770F6" w:rsidRDefault="00E17BF5" w:rsidP="008D59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21" w:type="dxa"/>
          </w:tcPr>
          <w:p w14:paraId="6275DA61" w14:textId="77777777" w:rsidR="00E17BF5" w:rsidRPr="005770F6" w:rsidRDefault="00E17BF5" w:rsidP="008D59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70F6">
              <w:rPr>
                <w:rFonts w:ascii="Times New Roman" w:hAnsi="Times New Roman" w:cs="Times New Roman"/>
                <w:sz w:val="24"/>
                <w:szCs w:val="24"/>
              </w:rPr>
              <w:t>Item 7</w:t>
            </w:r>
          </w:p>
        </w:tc>
        <w:tc>
          <w:tcPr>
            <w:tcW w:w="3021" w:type="dxa"/>
          </w:tcPr>
          <w:p w14:paraId="5E47A14A" w14:textId="77777777" w:rsidR="00E17BF5" w:rsidRPr="005770F6" w:rsidRDefault="00E17BF5" w:rsidP="008D59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7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„How often do your parents listen to your ideas?”</w:t>
            </w:r>
          </w:p>
        </w:tc>
      </w:tr>
      <w:tr w:rsidR="00E17BF5" w:rsidRPr="005770F6" w14:paraId="37D04246" w14:textId="77777777" w:rsidTr="008D59ED">
        <w:trPr>
          <w:trHeight w:val="184"/>
        </w:trPr>
        <w:tc>
          <w:tcPr>
            <w:tcW w:w="3020" w:type="dxa"/>
            <w:vMerge w:val="restart"/>
          </w:tcPr>
          <w:p w14:paraId="09D9C9C2" w14:textId="77777777" w:rsidR="00E17BF5" w:rsidRPr="005770F6" w:rsidRDefault="00E17BF5" w:rsidP="008D59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7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MIS® Pediatric Global Health (PGH-7+2)</w:t>
            </w:r>
          </w:p>
        </w:tc>
        <w:tc>
          <w:tcPr>
            <w:tcW w:w="3021" w:type="dxa"/>
          </w:tcPr>
          <w:p w14:paraId="031DD60C" w14:textId="77777777" w:rsidR="00E17BF5" w:rsidRPr="005770F6" w:rsidRDefault="00E17BF5" w:rsidP="008D59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7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ponse options for fatigue and pain interference item</w:t>
            </w:r>
          </w:p>
        </w:tc>
        <w:tc>
          <w:tcPr>
            <w:tcW w:w="3021" w:type="dxa"/>
          </w:tcPr>
          <w:p w14:paraId="2AA9312D" w14:textId="77777777" w:rsidR="00E17BF5" w:rsidRPr="005770F6" w:rsidRDefault="00E17BF5" w:rsidP="008D59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7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„never”, „almost never”, „sometimes”, „often”, „almost always”</w:t>
            </w:r>
          </w:p>
        </w:tc>
      </w:tr>
      <w:tr w:rsidR="00E17BF5" w:rsidRPr="005770F6" w14:paraId="2BE95F2F" w14:textId="77777777" w:rsidTr="008D59ED">
        <w:trPr>
          <w:trHeight w:val="183"/>
        </w:trPr>
        <w:tc>
          <w:tcPr>
            <w:tcW w:w="3020" w:type="dxa"/>
            <w:vMerge/>
          </w:tcPr>
          <w:p w14:paraId="4B8B4761" w14:textId="77777777" w:rsidR="00E17BF5" w:rsidRPr="005770F6" w:rsidRDefault="00E17BF5" w:rsidP="008D59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21" w:type="dxa"/>
          </w:tcPr>
          <w:p w14:paraId="393E26CF" w14:textId="77777777" w:rsidR="00E17BF5" w:rsidRPr="005770F6" w:rsidRDefault="00E17BF5" w:rsidP="008D59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70F6">
              <w:rPr>
                <w:rFonts w:ascii="Times New Roman" w:hAnsi="Times New Roman" w:cs="Times New Roman"/>
                <w:sz w:val="24"/>
                <w:szCs w:val="24"/>
              </w:rPr>
              <w:t>Fatigue item</w:t>
            </w:r>
          </w:p>
        </w:tc>
        <w:tc>
          <w:tcPr>
            <w:tcW w:w="3021" w:type="dxa"/>
          </w:tcPr>
          <w:p w14:paraId="2063B37C" w14:textId="77777777" w:rsidR="00E17BF5" w:rsidRPr="005770F6" w:rsidRDefault="00E17BF5" w:rsidP="008D59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70F6">
              <w:rPr>
                <w:rFonts w:ascii="Times New Roman" w:hAnsi="Times New Roman" w:cs="Times New Roman"/>
                <w:sz w:val="24"/>
                <w:szCs w:val="24"/>
              </w:rPr>
              <w:t>„I got tired easily.”</w:t>
            </w:r>
          </w:p>
        </w:tc>
      </w:tr>
      <w:tr w:rsidR="00E17BF5" w:rsidRPr="005770F6" w14:paraId="05DCF938" w14:textId="77777777" w:rsidTr="008D59ED">
        <w:trPr>
          <w:trHeight w:val="183"/>
        </w:trPr>
        <w:tc>
          <w:tcPr>
            <w:tcW w:w="3020" w:type="dxa"/>
            <w:vMerge/>
          </w:tcPr>
          <w:p w14:paraId="32F55E53" w14:textId="77777777" w:rsidR="00E17BF5" w:rsidRPr="005770F6" w:rsidRDefault="00E17BF5" w:rsidP="008D59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1" w:type="dxa"/>
          </w:tcPr>
          <w:p w14:paraId="0A305E3D" w14:textId="77777777" w:rsidR="00E17BF5" w:rsidRPr="005770F6" w:rsidRDefault="00E17BF5" w:rsidP="008D59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70F6">
              <w:rPr>
                <w:rFonts w:ascii="Times New Roman" w:hAnsi="Times New Roman" w:cs="Times New Roman"/>
                <w:sz w:val="24"/>
                <w:szCs w:val="24"/>
              </w:rPr>
              <w:t>Pain interference item</w:t>
            </w:r>
          </w:p>
        </w:tc>
        <w:tc>
          <w:tcPr>
            <w:tcW w:w="3021" w:type="dxa"/>
          </w:tcPr>
          <w:p w14:paraId="7C9BF398" w14:textId="77777777" w:rsidR="00E17BF5" w:rsidRPr="005770F6" w:rsidRDefault="00E17BF5" w:rsidP="008D59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7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„I had trouble sleeping when I had pain.”</w:t>
            </w:r>
          </w:p>
        </w:tc>
      </w:tr>
    </w:tbl>
    <w:p w14:paraId="09519B82" w14:textId="77777777" w:rsidR="00E17BF5" w:rsidRPr="005770F6" w:rsidRDefault="00E17BF5" w:rsidP="00E17BF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0728F77" w14:textId="77777777" w:rsidR="00E17BF5" w:rsidRPr="005770F6" w:rsidRDefault="00E17BF5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E17BF5" w:rsidRPr="005770F6" w:rsidSect="00502BC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70"/>
  <w:proofState w:spelling="clean" w:grammar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7BF5"/>
    <w:rsid w:val="001F4509"/>
    <w:rsid w:val="004D1395"/>
    <w:rsid w:val="00502BC9"/>
    <w:rsid w:val="005770F6"/>
    <w:rsid w:val="00923C4D"/>
    <w:rsid w:val="00DF1C62"/>
    <w:rsid w:val="00E17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D15A0B"/>
  <w15:docId w15:val="{AD1416CA-7F82-4B67-8261-37A0CE8F21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7B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7B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95</Words>
  <Characters>2255</Characters>
  <Application>Microsoft Office Word</Application>
  <DocSecurity>0</DocSecurity>
  <Lines>18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yna Młyńczyk</dc:creator>
  <cp:lastModifiedBy>Saranya P.</cp:lastModifiedBy>
  <cp:revision>3</cp:revision>
  <dcterms:created xsi:type="dcterms:W3CDTF">2021-12-18T21:27:00Z</dcterms:created>
  <dcterms:modified xsi:type="dcterms:W3CDTF">2021-12-27T08:59:00Z</dcterms:modified>
</cp:coreProperties>
</file>